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"Virgin samples" set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eastAsia="Courier" w:cs="Courier" w:ascii="Courier" w:hAnsi="Courier"/>
          <w:sz w:val="6"/>
          <w:szCs w:val="6"/>
        </w:rPr>
        <w:t xml:space="preserve">                              </w:t>
      </w:r>
      <w:r>
        <w:rPr>
          <w:rFonts w:cs="Courier" w:ascii="Courier" w:hAnsi="Courier"/>
          <w:sz w:val="6"/>
          <w:szCs w:val="6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eastAsia="Courier" w:cs="Courier" w:ascii="Courier" w:hAnsi="Courier"/>
          <w:sz w:val="6"/>
          <w:szCs w:val="6"/>
        </w:rPr>
        <w:t xml:space="preserve">                              </w:t>
      </w:r>
      <w:r>
        <w:rPr>
          <w:rFonts w:cs="Courier" w:ascii="Courier" w:hAnsi="Courier"/>
          <w:sz w:val="6"/>
          <w:szCs w:val="6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eastAsia="Courier" w:cs="Courier" w:ascii="Courier" w:hAnsi="Courier"/>
          <w:sz w:val="6"/>
          <w:szCs w:val="6"/>
        </w:rPr>
        <w:t xml:space="preserve">                              </w:t>
      </w:r>
      <w:r>
        <w:rPr>
          <w:rFonts w:cs="Courier" w:ascii="Courier" w:hAnsi="Courier"/>
          <w:sz w:val="6"/>
          <w:szCs w:val="6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eastAsia="Courier" w:cs="Courier" w:ascii="Courier" w:hAnsi="Courier"/>
          <w:sz w:val="6"/>
          <w:szCs w:val="6"/>
        </w:rPr>
        <w:t xml:space="preserve">                              </w:t>
      </w:r>
      <w:r>
        <w:rPr>
          <w:rFonts w:cs="Courier" w:ascii="Courier" w:hAnsi="Courier"/>
          <w:sz w:val="6"/>
          <w:szCs w:val="6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eastAsia="Courier" w:cs="Courier" w:ascii="Courier" w:hAnsi="Courier"/>
          <w:sz w:val="6"/>
          <w:szCs w:val="6"/>
        </w:rPr>
        <w:t xml:space="preserve">                              </w:t>
      </w:r>
      <w:r>
        <w:rPr>
          <w:rFonts w:cs="Courier" w:ascii="Courier" w:hAnsi="Courier"/>
          <w:sz w:val="6"/>
          <w:szCs w:val="6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&gt;T148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1_tooth              ......................................................................................................C.....ACCATAAATACTTGACCACCTGTAGTAC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2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3_tooth              ...........................................T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4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5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2.1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 xml:space="preserve">T148.1.2.2_tooth              ......................................................................................................C.....             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 xml:space="preserve">T148.1.2.3_tooth              ......................................................................................................C.....             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 xml:space="preserve">T148.1.2.4_tooth              ......................................................................................................C.....              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 xml:space="preserve">T148.1.2.5_tooth              ......................................................................................................C.....              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1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2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3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4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5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1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2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3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4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5_tooth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1_tooth                                                                         CGCTATGTATTTCGTACATTACTGC..................C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2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3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4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5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2.1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 xml:space="preserve">T148.1.2.2_tooth                                                                                                  ..................C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 xml:space="preserve">T148.1.2.3_tooth                                                                                                  ..................C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 xml:space="preserve">T148.1.2.4_tooth                                                                                                  ..................C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 xml:space="preserve">T148.1.2.5_tooth                                                                                                  ..................C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1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2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3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4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5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1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2_tooth                                                                                                  ..................C...................................................................................................................T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3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4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5_tooth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1_tooth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2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2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2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2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2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1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2.2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consensus                     TTCTTTCATGGGGAAGCAGATTTGGGTACCACCCAAGTATTGACTCACCCATCAACAACCGCTATGTATTTCGTACATTACTGCCAGCCACCATGAATATTGC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eastAsia="Courier" w:cs="Courier" w:ascii="Courier" w:hAnsi="Courier"/>
          <w:sz w:val="6"/>
          <w:szCs w:val="6"/>
        </w:rPr>
        <w:t xml:space="preserve">                              </w:t>
      </w:r>
      <w:r>
        <w:rPr>
          <w:rFonts w:cs="Courier" w:ascii="Courier" w:hAnsi="Courier"/>
          <w:sz w:val="6"/>
          <w:szCs w:val="6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eastAsia="Courier" w:cs="Courier" w:ascii="Courier" w:hAnsi="Courier"/>
          <w:sz w:val="6"/>
          <w:szCs w:val="6"/>
        </w:rPr>
        <w:t xml:space="preserve">                              </w:t>
      </w:r>
      <w:r>
        <w:rPr>
          <w:rFonts w:cs="Courier" w:ascii="Courier" w:hAnsi="Courier"/>
          <w:sz w:val="6"/>
          <w:szCs w:val="6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eastAsia="Courier" w:cs="Courier" w:ascii="Courier" w:hAnsi="Courier"/>
          <w:sz w:val="6"/>
          <w:szCs w:val="6"/>
        </w:rPr>
        <w:t xml:space="preserve">                              </w:t>
      </w:r>
      <w:r>
        <w:rPr>
          <w:rFonts w:cs="Courier" w:ascii="Courier" w:hAnsi="Courier"/>
          <w:sz w:val="6"/>
          <w:szCs w:val="6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eastAsia="Courier" w:cs="Courier" w:ascii="Courier" w:hAnsi="Courier"/>
          <w:sz w:val="6"/>
          <w:szCs w:val="6"/>
        </w:rPr>
        <w:t xml:space="preserve">                              </w:t>
      </w:r>
      <w:r>
        <w:rPr>
          <w:rFonts w:cs="Courier" w:ascii="Courier" w:hAnsi="Courier"/>
          <w:sz w:val="6"/>
          <w:szCs w:val="6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eastAsia="Courier" w:cs="Courier" w:ascii="Courier" w:hAnsi="Courier"/>
          <w:sz w:val="6"/>
          <w:szCs w:val="6"/>
        </w:rPr>
        <w:t xml:space="preserve">                              </w:t>
      </w:r>
      <w:r>
        <w:rPr>
          <w:rFonts w:cs="Courier" w:ascii="Courier" w:hAnsi="Courier"/>
          <w:sz w:val="6"/>
          <w:szCs w:val="6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&gt;T148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48.1.1.1_femur              ......................................................................................................C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2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3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4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5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1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2_femur              ......................................................................................................C.....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3_femur              ......................................................................................................C.....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4_femur              ......................................................................................................C.....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5_femur              ......................................................................................................C.....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1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2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3_femur              ................T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4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5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1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2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3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4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5_femur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1_femur                                                                         CGCTATGTATTTCGTACATTACTGC..................C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2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3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4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5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1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2_femur                                                                                                  ..................C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3_femur                                                                                                  ..................C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4_femur                                                                                                  ..................C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5_femur                                                                                                  ..................C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1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2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3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4_femur                                                                                                  ..................C.....................................................................................................T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5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1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2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3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4_femur                                                                                                  ..................C...................................................................................................................T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5_femur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1_femur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C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4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1_ulna               ......................................................................................................C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2_ulna 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3_ulna 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4_ulna 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5_ulna 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1_ulna 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2_ulna               ......................................................................................................C.....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3_ulna               ......................................................................................................C.....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4_ulna               ......................................................................................................C.....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5_ulna               ......................................................................................................C.....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1_ulna 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2_ulna 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3_ulna 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4_ulna 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5_ulna 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1_ulna 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2_ulna 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3_ulna 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4_ulna 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5_ulna               ......................................................................................................C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1_ulna                                                                          CGCTATGTATTTCGTACATTACTGC..................C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2_ulna 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3_ulna 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4_ulna 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5_ulna 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1_ulna 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2_ulna                                                                                                   ..................C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3_ulna                                                                                                   .......T..........C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4_ulna                                                                                                   ..................C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 xml:space="preserve">T148.1.2.5_ulna                                                                                                   ..................C......................................................................................................................................                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1_ulna 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2_ulna 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3_ulna 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4_ulna 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5_ulna 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1_ulna 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2_ulna 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3_ulna 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4_ulna 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5_ulna                                                                                                   ..................C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1_ulna 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1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1.2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T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1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48.2.2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C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6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1_tooth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4_tooth              ................T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1_tooth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1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1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1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1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1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1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2.1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2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2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2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2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1.1.1_tooth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3_tooth                                                                                                                                                                                                                                              ........T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1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1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2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2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2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A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2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2.2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&gt;T164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64.1.1.1_rib  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4_rib                ...............A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1_rib  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1_rib                                                                                                    ....................T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4_rib                                                                                                    ...................................................................................................................................................A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1_rib  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6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1_femur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1_femur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1_femur                                                                                                  .........................T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1_femur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5_femur                                                                                                                                                                                                                                              .......A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6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1_ulna 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1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1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1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3_ulna               ..........................................................................................T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1_ulna 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1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1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1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1_ulna 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1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2_ulna                                                                                                                                                                                                                                               .........................A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1.2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1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64.2.2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70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1_tooth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2_tooth              ............................T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1_tooth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1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1_tooth                                                                                                  ........................................................................................................................................A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1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1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1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1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2.1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2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2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2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2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1.1_tooth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1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1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1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1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2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2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2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2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2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1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1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1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1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1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2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2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2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2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2.2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&gt;T170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70.1.1.1_rib  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1_rib  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4_rib                                                                                                    ........................................................................................................................T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2_rib                                                                                                    ..................................T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1_rib  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A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70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1_femur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3_femur              .....................................................................................................A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1_femur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4_femur                                                                                                  ..................................T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1_femur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70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1_ulna 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1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1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1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1_ulna 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4_ulna                                                                                                   ..............................................................................................................T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1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1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3_ulna                                                                                                   .................A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1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1_ulna 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1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T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1.2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1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0.2.2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7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tooth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tooth                                                                         CGCTATGTATTTCGTACATTACTGC................................................................C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tooth                                                                                                  ..................................T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tooth                                                                                                  ................................................................C...............................A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tooth                                                                                                  ................................................................C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tooth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T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C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7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rib                ................T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rib                ......................................................................................A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rib  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rib                                                                                                    .....................................A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rib                                                                                                    ...................................................................................................................................T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rib                                                                                                    ................................................A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rib                                                                                                    ....................................................................................................................................................T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rib  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T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rib                                                                                                                                                                                                                                                .........................A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T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7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femur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femur              ............................T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femur              ..........................................................................................T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femur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femur                                                                                                  ......................A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femur                                                                                                  ............................................................................................................................................T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femur                                                                                                  ..................................T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femur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femur                                                                                                                                                                                                                                              .........................A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T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C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/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eastAsia="Courier" w:cs="Courier" w:ascii="Courier" w:hAnsi="Courier"/>
          <w:sz w:val="6"/>
          <w:szCs w:val="6"/>
        </w:rPr>
        <w:t xml:space="preserve">                              </w:t>
      </w:r>
      <w:r>
        <w:rPr>
          <w:rFonts w:cs="Courier" w:ascii="Courier" w:hAnsi="Courier"/>
          <w:sz w:val="6"/>
          <w:szCs w:val="6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eastAsia="Courier" w:cs="Courier" w:ascii="Courier" w:hAnsi="Courier"/>
          <w:sz w:val="6"/>
          <w:szCs w:val="6"/>
        </w:rPr>
        <w:t xml:space="preserve">                              </w:t>
      </w:r>
      <w:r>
        <w:rPr>
          <w:rFonts w:cs="Courier" w:ascii="Courier" w:hAnsi="Courier"/>
          <w:sz w:val="6"/>
          <w:szCs w:val="6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eastAsia="Courier" w:cs="Courier" w:ascii="Courier" w:hAnsi="Courier"/>
          <w:sz w:val="6"/>
          <w:szCs w:val="6"/>
        </w:rPr>
        <w:t xml:space="preserve">                              </w:t>
      </w:r>
      <w:r>
        <w:rPr>
          <w:rFonts w:cs="Courier" w:ascii="Courier" w:hAnsi="Courier"/>
          <w:sz w:val="6"/>
          <w:szCs w:val="6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&gt;T176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76.1.1.1_ulna 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76.1.1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ulna               ................T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ulna               ....................................A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ulna 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ulna                                                                                                   ..................................T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ulna                                                                                                   .....................................A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1_ulna 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1.5_ulna                                                                                                                                                                                                                                               ......................T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1.2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1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A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76.2.2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C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C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89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1_tooth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3_tooth              ...........................................T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1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2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3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4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5_tooth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1_tooth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1.1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1.1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1.1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1.1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1.2.1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1.2.2_tooth                                                                                                  ...................................................................................................................................................A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1.2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1.2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1.2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2.1.1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2.1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2.1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2.1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2.1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2.2.1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2.2.2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2.2.3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2.2.4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2.2.5_tooth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1.1.1_tooth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1.1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1.1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1.1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1.1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1.2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1.2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1.2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1.2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1.2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2.1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2.1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2.1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2.1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2.1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2.2.1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2.2.2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2.2.3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2.2.4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2.2.5_tooth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eastAsia="Courier" w:cs="Courier" w:ascii="Courier" w:hAnsi="Courier"/>
          <w:sz w:val="6"/>
          <w:szCs w:val="6"/>
          <w:lang w:val="en-GB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en-GB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&gt;T189</w:t>
      </w:r>
    </w:p>
    <w:p>
      <w:pPr>
        <w:pStyle w:val="Normal"/>
        <w:rPr>
          <w:rFonts w:ascii="Courier" w:hAnsi="Courier" w:cs="Courier"/>
          <w:sz w:val="6"/>
          <w:szCs w:val="6"/>
          <w:lang w:val="en-GB"/>
        </w:rPr>
      </w:pPr>
      <w:r>
        <w:rPr>
          <w:rFonts w:cs="Courier" w:ascii="Courier" w:hAnsi="Courier"/>
          <w:sz w:val="6"/>
          <w:szCs w:val="6"/>
          <w:lang w:val="en-GB"/>
        </w:rPr>
        <w:t>T189.1.1.1_rib  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5_rib                ....................................A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4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1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2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3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4_rib                .....................................................................................................A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5_rib 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1_rib  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1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2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3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4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5_rib 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1_rib  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T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1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2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3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4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5_rib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89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1_femur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5_femur              ...............A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1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2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3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4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5_femur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1_femur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3_femur                                                                                                  .........................................................................................................................................T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1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2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3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4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5_femur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1_femur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1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2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3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4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5_femur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eastAsia="Courier" w:cs="Courier" w:ascii="Courier" w:hAnsi="Courier"/>
          <w:sz w:val="6"/>
          <w:szCs w:val="6"/>
          <w:lang w:val="fr-FR"/>
        </w:rPr>
        <w:t xml:space="preserve">                              </w:t>
      </w:r>
      <w:r>
        <w:rPr>
          <w:rFonts w:cs="Courier" w:ascii="Courier" w:hAnsi="Courier"/>
          <w:sz w:val="6"/>
          <w:szCs w:val="6"/>
          <w:lang w:val="fr-FR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CRS      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&gt;T189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1_ulna               ............................................................................................................ACCATAAATACTTGACCACCTGTAGTAC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1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1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1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2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3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4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5_ulna               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1_ulna                                                                          CGCTATGTATTTCGTACATTACTGC.........................................................................................................................................................CCTCACCCACTAGGATACCA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1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5_ulna                                                                                                   .....................................A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1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1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2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3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4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2.5_ulna                                                                                                   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1_ulna                                                                                                                                                                                                                        CAACTATCACACATCAACTGCAA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1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1.2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  <w:lang w:val="fr-FR"/>
        </w:rPr>
      </w:pPr>
      <w:r>
        <w:rPr>
          <w:rFonts w:cs="Courier" w:ascii="Courier" w:hAnsi="Courier"/>
          <w:sz w:val="6"/>
          <w:szCs w:val="6"/>
          <w:lang w:val="fr-FR"/>
        </w:rPr>
        <w:t>T189.2.1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89.2.1.4_ulna                                                                                                                                                                                                                                               ........T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89.2.1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89.2.2.1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89.2.2.2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89.2.2.3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89.2.2.4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T189.2.2.5_ulna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.</w:t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</w:r>
    </w:p>
    <w:p>
      <w:pPr>
        <w:pStyle w:val="Normal"/>
        <w:rPr>
          <w:rFonts w:ascii="Courier" w:hAnsi="Courier" w:cs="Courier"/>
          <w:sz w:val="6"/>
          <w:szCs w:val="6"/>
        </w:rPr>
      </w:pPr>
      <w:r>
        <w:rPr>
          <w:rFonts w:cs="Courier" w:ascii="Courier" w:hAnsi="Courier"/>
          <w:sz w:val="6"/>
          <w:szCs w:val="6"/>
        </w:rPr>
        <w:t>Consensus                     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G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3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16:57:00Z</dcterms:created>
  <dc:creator>Massimo</dc:creator>
  <dc:description/>
  <cp:keywords/>
  <dc:language>en-US</dc:language>
  <cp:lastModifiedBy>Massimo</cp:lastModifiedBy>
  <dcterms:modified xsi:type="dcterms:W3CDTF">2012-08-20T16:57:00Z</dcterms:modified>
  <cp:revision>2</cp:revision>
  <dc:subject/>
  <dc:title>"Virgin samples" set</dc:title>
</cp:coreProperties>
</file>